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272DA" w14:textId="65D550DA" w:rsidR="00BD350C" w:rsidRDefault="00BD350C" w:rsidP="00BD350C">
      <w:pPr>
        <w:pStyle w:val="Heading1"/>
        <w:ind w:left="360"/>
      </w:pPr>
      <w:r>
        <w:t>S</w:t>
      </w:r>
      <w:r w:rsidR="006A3005">
        <w:t>2 Table</w:t>
      </w:r>
      <w:r>
        <w:t>. Descriptive Sample Statistics (US)</w:t>
      </w:r>
    </w:p>
    <w:p w14:paraId="1F098424" w14:textId="77777777" w:rsidR="00453027" w:rsidRDefault="00453027" w:rsidP="00453027"/>
    <w:tbl>
      <w:tblPr>
        <w:tblW w:w="6804" w:type="dxa"/>
        <w:tblLook w:val="04A0" w:firstRow="1" w:lastRow="0" w:firstColumn="1" w:lastColumn="0" w:noHBand="0" w:noVBand="1"/>
      </w:tblPr>
      <w:tblGrid>
        <w:gridCol w:w="4868"/>
        <w:gridCol w:w="756"/>
        <w:gridCol w:w="1180"/>
      </w:tblGrid>
      <w:tr w:rsidR="00BD350C" w:rsidRPr="00453609" w14:paraId="128CFE5B" w14:textId="77777777" w:rsidTr="00BD350C">
        <w:trPr>
          <w:trHeight w:val="300"/>
        </w:trPr>
        <w:tc>
          <w:tcPr>
            <w:tcW w:w="68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10AD" w14:textId="428BA86D" w:rsidR="00BD350C" w:rsidRPr="00453609" w:rsidRDefault="00BD350C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  <w:r w:rsidRPr="004536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. </w:t>
            </w:r>
          </w:p>
        </w:tc>
      </w:tr>
      <w:tr w:rsidR="00BD350C" w:rsidRPr="00453609" w14:paraId="323E5C13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587" w14:textId="77777777" w:rsidR="00BD350C" w:rsidRPr="00453609" w:rsidRDefault="00BD350C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0CE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u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B49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ample </w:t>
            </w: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BD350C" w:rsidRPr="00453609" w14:paraId="2184C9D6" w14:textId="77777777" w:rsidTr="00BD350C">
        <w:trPr>
          <w:trHeight w:val="300"/>
        </w:trPr>
        <w:tc>
          <w:tcPr>
            <w:tcW w:w="680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1EE5" w14:textId="77777777" w:rsidR="00BD350C" w:rsidRPr="00453609" w:rsidRDefault="00BD350C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</w:tr>
      <w:tr w:rsidR="00BD350C" w:rsidRPr="00453609" w14:paraId="6EA2F899" w14:textId="77777777" w:rsidTr="00BD350C">
        <w:trPr>
          <w:trHeight w:val="30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E5B7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88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78C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.5</w:t>
            </w:r>
          </w:p>
        </w:tc>
      </w:tr>
      <w:tr w:rsidR="00BD350C" w:rsidRPr="00453609" w14:paraId="258EAA0E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EF9A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om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80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CF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.6</w:t>
            </w:r>
          </w:p>
        </w:tc>
      </w:tr>
      <w:tr w:rsidR="00BD350C" w:rsidRPr="00453609" w14:paraId="0DBC3DC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E85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, non-binary or another gender ident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07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E6BA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  <w:tr w:rsidR="00BD350C" w:rsidRPr="00453609" w14:paraId="0E295C56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B93B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D50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AD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  <w:tr w:rsidR="00BD350C" w:rsidRPr="00453609" w14:paraId="53F39556" w14:textId="77777777" w:rsidTr="00BD350C">
        <w:trPr>
          <w:trHeight w:val="300"/>
        </w:trPr>
        <w:tc>
          <w:tcPr>
            <w:tcW w:w="680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F920" w14:textId="77777777" w:rsidR="00BD350C" w:rsidRPr="00453609" w:rsidRDefault="00BD350C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ducation</w:t>
            </w:r>
          </w:p>
        </w:tc>
      </w:tr>
      <w:tr w:rsidR="00BD350C" w:rsidRPr="00453609" w14:paraId="0E58B86C" w14:textId="77777777" w:rsidTr="00BD350C">
        <w:trPr>
          <w:trHeight w:val="30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F3D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ss than high schoo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DFB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255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3</w:t>
            </w:r>
          </w:p>
        </w:tc>
      </w:tr>
      <w:tr w:rsidR="00BD350C" w:rsidRPr="00453609" w14:paraId="4E974013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3F7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gh school or equival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F56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499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.3</w:t>
            </w:r>
          </w:p>
        </w:tc>
      </w:tr>
      <w:tr w:rsidR="00BD350C" w:rsidRPr="00453609" w14:paraId="1BECACD5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F1EB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me college or uni, no deg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961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D4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1</w:t>
            </w:r>
          </w:p>
        </w:tc>
      </w:tr>
      <w:tr w:rsidR="00BD350C" w:rsidRPr="00453609" w14:paraId="4D51252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36CD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sociate degree in college - occupational/vocation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4F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9B0A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</w:tr>
      <w:tr w:rsidR="00BD350C" w:rsidRPr="00453609" w14:paraId="267A66F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21DB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sociate degree - academi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913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EAB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D350C" w:rsidRPr="00453609" w14:paraId="19E1346A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DF07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chelo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136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D45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9</w:t>
            </w:r>
          </w:p>
        </w:tc>
      </w:tr>
      <w:tr w:rsidR="00BD350C" w:rsidRPr="00453609" w14:paraId="35E9CCFC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27C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tgraduate deg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7FE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20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7</w:t>
            </w:r>
          </w:p>
        </w:tc>
      </w:tr>
      <w:tr w:rsidR="00BD350C" w:rsidRPr="00453609" w14:paraId="4981611B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B9E9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FBBC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17D7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  <w:tr w:rsidR="00BD350C" w:rsidRPr="00453609" w14:paraId="424C7DC5" w14:textId="77777777" w:rsidTr="00BD350C">
        <w:trPr>
          <w:trHeight w:val="300"/>
        </w:trPr>
        <w:tc>
          <w:tcPr>
            <w:tcW w:w="680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1E28" w14:textId="77777777" w:rsidR="00BD350C" w:rsidRPr="00453609" w:rsidRDefault="00BD350C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ty</w:t>
            </w:r>
          </w:p>
        </w:tc>
      </w:tr>
      <w:tr w:rsidR="00BD350C" w:rsidRPr="00453609" w14:paraId="37BAB7A3" w14:textId="77777777" w:rsidTr="00BD350C">
        <w:trPr>
          <w:trHeight w:val="30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CAE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cra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816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424C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.2</w:t>
            </w:r>
          </w:p>
        </w:tc>
      </w:tr>
      <w:tr w:rsidR="00BD350C" w:rsidRPr="00453609" w14:paraId="69E3768E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2F5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public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E335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368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6</w:t>
            </w:r>
          </w:p>
        </w:tc>
      </w:tr>
      <w:tr w:rsidR="00BD350C" w:rsidRPr="00453609" w14:paraId="7533FB37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06D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epend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D78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5A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9</w:t>
            </w:r>
          </w:p>
        </w:tc>
      </w:tr>
      <w:tr w:rsidR="00BD350C" w:rsidRPr="00453609" w14:paraId="40AA282B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58A7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D94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839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</w:tr>
      <w:tr w:rsidR="00BD350C" w:rsidRPr="00453609" w14:paraId="735D9828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C885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A6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4E7C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  <w:tr w:rsidR="00BD350C" w:rsidRPr="00453609" w14:paraId="7DA1514F" w14:textId="77777777" w:rsidTr="00BD350C">
        <w:trPr>
          <w:trHeight w:val="300"/>
        </w:trPr>
        <w:tc>
          <w:tcPr>
            <w:tcW w:w="680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38E8" w14:textId="77777777" w:rsidR="00BD350C" w:rsidRPr="00453609" w:rsidRDefault="00BD350C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ate</w:t>
            </w:r>
            <w:r w:rsidRPr="008325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  <w:lang w:eastAsia="en-GB"/>
                <w14:ligatures w14:val="none"/>
              </w:rPr>
              <w:t>+</w:t>
            </w:r>
          </w:p>
        </w:tc>
      </w:tr>
      <w:tr w:rsidR="00BD350C" w:rsidRPr="00453609" w14:paraId="4B4A95CD" w14:textId="77777777" w:rsidTr="00BD350C">
        <w:trPr>
          <w:trHeight w:val="30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327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bam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7F5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536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</w:tr>
      <w:tr w:rsidR="00BD350C" w:rsidRPr="00453609" w14:paraId="71D98D83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B02B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sk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1B2A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0748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BD350C" w:rsidRPr="00453609" w14:paraId="69B09683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BFF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izo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49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3433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</w:tr>
      <w:tr w:rsidR="00BD350C" w:rsidRPr="00453609" w14:paraId="1B70EAB7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002C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kansa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76F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D467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</w:tr>
      <w:tr w:rsidR="00BD350C" w:rsidRPr="00453609" w14:paraId="379911FE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D6B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liforni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1E3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608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BD350C" w:rsidRPr="00453609" w14:paraId="34515955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012A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lorad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B1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9A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  <w:tr w:rsidR="00BD350C" w:rsidRPr="00453609" w14:paraId="39BB1173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F323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necticu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56B6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6B85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</w:tr>
      <w:tr w:rsidR="00BD350C" w:rsidRPr="00453609" w14:paraId="79DAC095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2E16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awar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C8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AE3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BD350C" w:rsidRPr="00453609" w14:paraId="108AD191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0CEA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ct of Columbi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F5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17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BD350C" w:rsidRPr="00453609" w14:paraId="75D386FB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53F6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lorid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54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3F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3</w:t>
            </w:r>
          </w:p>
        </w:tc>
      </w:tr>
      <w:tr w:rsidR="00BD350C" w:rsidRPr="00453609" w14:paraId="1889617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4EFB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orgi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08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8F3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</w:tr>
      <w:tr w:rsidR="00BD350C" w:rsidRPr="00453609" w14:paraId="595028A2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D68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wai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F3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5F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</w:tr>
      <w:tr w:rsidR="00BD350C" w:rsidRPr="00453609" w14:paraId="22CE327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AC36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dah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79E6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1DC7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BD350C" w:rsidRPr="00453609" w14:paraId="2846025F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5AC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lino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02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53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</w:tr>
      <w:tr w:rsidR="00BD350C" w:rsidRPr="00453609" w14:paraId="7CE70D47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C95C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a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1E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62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</w:tr>
      <w:tr w:rsidR="00BD350C" w:rsidRPr="00453609" w14:paraId="54E47F57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45D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ow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3C6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C39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</w:tr>
      <w:tr w:rsidR="00BD350C" w:rsidRPr="00453609" w14:paraId="392B64CA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1D99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nsa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4D1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969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D350C" w:rsidRPr="00453609" w14:paraId="6CC6F93D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6A2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ntuck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91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9BF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</w:tr>
      <w:tr w:rsidR="00BD350C" w:rsidRPr="00453609" w14:paraId="04506737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9492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uisia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EC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06C4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  <w:tr w:rsidR="00BD350C" w:rsidRPr="00453609" w14:paraId="0DA53676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5976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CB5A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FA1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BD350C" w:rsidRPr="00453609" w14:paraId="0687B608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0524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arylan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F95C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2F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BD350C" w:rsidRPr="00453609" w14:paraId="772D9E39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A61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ssachuset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EAE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6F13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</w:tr>
      <w:tr w:rsidR="00BD350C" w:rsidRPr="00453609" w14:paraId="7470B621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453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chig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21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1B0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</w:tr>
      <w:tr w:rsidR="00BD350C" w:rsidRPr="00453609" w14:paraId="4BFB5494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07CD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nnesot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080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C77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  <w:tr w:rsidR="00BD350C" w:rsidRPr="00453609" w14:paraId="3AB9C527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03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ssissipp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EA4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93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  <w:tr w:rsidR="00BD350C" w:rsidRPr="00453609" w14:paraId="1C99D66A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4DCD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ssour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62C6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33B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</w:tr>
      <w:tr w:rsidR="00BD350C" w:rsidRPr="00453609" w14:paraId="73761B8A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23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nta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3A5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0F7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BD350C" w:rsidRPr="00453609" w14:paraId="5D5778CA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6D87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brask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9933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2C78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</w:tr>
      <w:tr w:rsidR="00BD350C" w:rsidRPr="00453609" w14:paraId="38578FAB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D424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vad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6575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276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</w:tr>
      <w:tr w:rsidR="00BD350C" w:rsidRPr="00453609" w14:paraId="211BF305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52AA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w Hampshir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86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867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BD350C" w:rsidRPr="00453609" w14:paraId="3AAD3DED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C096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w Jerse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60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EF93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</w:tr>
      <w:tr w:rsidR="00BD350C" w:rsidRPr="00453609" w14:paraId="27DBEB3C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7495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w Mexic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368C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581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BD350C" w:rsidRPr="00453609" w14:paraId="026D0764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191D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w Yor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FD8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D0E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</w:t>
            </w:r>
          </w:p>
        </w:tc>
      </w:tr>
      <w:tr w:rsidR="00BD350C" w:rsidRPr="00453609" w14:paraId="587F1363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44C5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rth Caroli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115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915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</w:tr>
      <w:tr w:rsidR="00BD350C" w:rsidRPr="00453609" w14:paraId="6355E4E8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9E86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rth Dakot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CA8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19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BD350C" w:rsidRPr="00453609" w14:paraId="3FC24D3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C8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hi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EF6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8917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BD350C" w:rsidRPr="00453609" w14:paraId="6CE428D1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03E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klahom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8A1C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22C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</w:tr>
      <w:tr w:rsidR="00BD350C" w:rsidRPr="00453609" w14:paraId="38F293FC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C05B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reg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223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C343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  <w:tr w:rsidR="00BD350C" w:rsidRPr="00453609" w14:paraId="70498B3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F10E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nnsylvani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D0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5DD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</w:t>
            </w:r>
          </w:p>
        </w:tc>
      </w:tr>
      <w:tr w:rsidR="00BD350C" w:rsidRPr="00453609" w14:paraId="1BAD3EB8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B4AF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hode Islan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8E58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879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BD350C" w:rsidRPr="00453609" w14:paraId="47D92A79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126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th Caroli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A83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92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  <w:tr w:rsidR="00BD350C" w:rsidRPr="00453609" w14:paraId="065A00F5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331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th Dakot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9A7A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EE8C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BD350C" w:rsidRPr="00453609" w14:paraId="0BBD646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629D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nness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EFE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7E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</w:tr>
      <w:tr w:rsidR="00BD350C" w:rsidRPr="00453609" w14:paraId="72C47CD0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BB2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xa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E0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19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BD350C" w:rsidRPr="00453609" w14:paraId="2D507D12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36A3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ta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0DD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D57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BD350C" w:rsidRPr="00453609" w14:paraId="6A91AFA1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EA11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ermo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4F7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5D8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BD350C" w:rsidRPr="00453609" w14:paraId="1B5DFC17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ABF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rgini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4C4B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B52F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</w:tr>
      <w:tr w:rsidR="00BD350C" w:rsidRPr="00453609" w14:paraId="02C7FBF4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B0B4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shingt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EBFE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39D4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  <w:tr w:rsidR="00BD350C" w:rsidRPr="00453609" w14:paraId="67BE4FE7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67CD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st Virgini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B1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B6F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BD350C" w:rsidRPr="00453609" w14:paraId="43D61E01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729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scons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52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1DC1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</w:tr>
      <w:tr w:rsidR="00BD350C" w:rsidRPr="00453609" w14:paraId="4516607D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006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yom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B9A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DF62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BD350C" w:rsidRPr="00453609" w14:paraId="13983E59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7FE5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 do not reside in the United Stat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790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9899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BD350C" w:rsidRPr="00453609" w14:paraId="3E21006F" w14:textId="77777777" w:rsidTr="00BD350C">
        <w:trPr>
          <w:trHeight w:val="29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9DF8" w14:textId="77777777" w:rsidR="00BD350C" w:rsidRPr="00453609" w:rsidRDefault="00BD350C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16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76BD" w14:textId="77777777" w:rsidR="00BD350C" w:rsidRPr="00453609" w:rsidRDefault="00BD350C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360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</w:tbl>
    <w:p w14:paraId="131A80F6" w14:textId="77777777" w:rsidR="00453027" w:rsidRDefault="00453027" w:rsidP="00453027"/>
    <w:p w14:paraId="6A3B84DA" w14:textId="77777777" w:rsidR="00453027" w:rsidRPr="00EF3574" w:rsidRDefault="00453027" w:rsidP="00453027"/>
    <w:sectPr w:rsidR="00453027" w:rsidRPr="00EF3574" w:rsidSect="00BD3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5C776D"/>
    <w:multiLevelType w:val="hybridMultilevel"/>
    <w:tmpl w:val="E43A2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9F58CD"/>
    <w:multiLevelType w:val="hybridMultilevel"/>
    <w:tmpl w:val="E6B418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571097">
    <w:abstractNumId w:val="1"/>
  </w:num>
  <w:num w:numId="2" w16cid:durableId="805204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027"/>
    <w:rsid w:val="00260A20"/>
    <w:rsid w:val="002B5776"/>
    <w:rsid w:val="00340C92"/>
    <w:rsid w:val="00453027"/>
    <w:rsid w:val="006A254D"/>
    <w:rsid w:val="006A3005"/>
    <w:rsid w:val="00A706AB"/>
    <w:rsid w:val="00BD350C"/>
    <w:rsid w:val="00C92945"/>
    <w:rsid w:val="00C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7B03"/>
  <w15:chartTrackingRefBased/>
  <w15:docId w15:val="{9162781F-D36F-480B-BD3D-ED3D3FEC2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02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62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862"/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027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53027"/>
    <w:pPr>
      <w:outlineLvl w:val="9"/>
    </w:pPr>
    <w:rPr>
      <w:rFonts w:asciiTheme="majorHAnsi" w:hAnsiTheme="majorHAnsi"/>
      <w:b w:val="0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302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302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3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027"/>
  </w:style>
  <w:style w:type="paragraph" w:styleId="Footer">
    <w:name w:val="footer"/>
    <w:basedOn w:val="Normal"/>
    <w:link w:val="FooterChar"/>
    <w:uiPriority w:val="99"/>
    <w:unhideWhenUsed/>
    <w:rsid w:val="00453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027"/>
  </w:style>
  <w:style w:type="character" w:styleId="UnresolvedMention">
    <w:name w:val="Unresolved Mention"/>
    <w:basedOn w:val="DefaultParagraphFont"/>
    <w:uiPriority w:val="99"/>
    <w:semiHidden/>
    <w:unhideWhenUsed/>
    <w:rsid w:val="0045302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5302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 Muradova</dc:creator>
  <cp:keywords/>
  <dc:description/>
  <cp:lastModifiedBy>Lala Muradova</cp:lastModifiedBy>
  <cp:revision>2</cp:revision>
  <dcterms:created xsi:type="dcterms:W3CDTF">2025-02-10T08:49:00Z</dcterms:created>
  <dcterms:modified xsi:type="dcterms:W3CDTF">2025-02-19T08:06:00Z</dcterms:modified>
</cp:coreProperties>
</file>